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425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160"/>
        <w:gridCol w:w="4500"/>
      </w:tblGrid>
      <w:tr w:rsidR="00C57084" w14:paraId="4E3D70FB" w14:textId="77777777" w:rsidTr="0065098E">
        <w:tc>
          <w:tcPr>
            <w:tcW w:w="1458" w:type="dxa"/>
            <w:tcBorders>
              <w:bottom w:val="single" w:sz="4" w:space="0" w:color="auto"/>
            </w:tcBorders>
          </w:tcPr>
          <w:p w14:paraId="0538BE7F" w14:textId="77777777" w:rsidR="00C57084" w:rsidRPr="00C57084" w:rsidRDefault="00C57084" w:rsidP="0065098E">
            <w:pPr>
              <w:widowControl/>
              <w:jc w:val="left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CF0C282" w14:textId="77777777" w:rsidR="00C57084" w:rsidRPr="00C57084" w:rsidRDefault="00C57084" w:rsidP="0065098E">
            <w:pPr>
              <w:widowControl/>
              <w:jc w:val="left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ull name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6B62F427" w14:textId="77777777" w:rsidR="00C57084" w:rsidRPr="00C57084" w:rsidRDefault="00C57084" w:rsidP="0065098E">
            <w:pPr>
              <w:widowControl/>
              <w:jc w:val="left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in function</w:t>
            </w:r>
          </w:p>
        </w:tc>
      </w:tr>
      <w:tr w:rsidR="00C57084" w14:paraId="74BD815E" w14:textId="77777777" w:rsidTr="0065098E">
        <w:tc>
          <w:tcPr>
            <w:tcW w:w="1458" w:type="dxa"/>
            <w:tcBorders>
              <w:bottom w:val="nil"/>
            </w:tcBorders>
          </w:tcPr>
          <w:p w14:paraId="26242DEB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LRC2</w:t>
            </w:r>
            <w:proofErr w:type="spellEnd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60" w:type="dxa"/>
            <w:tcBorders>
              <w:bottom w:val="nil"/>
            </w:tcBorders>
          </w:tcPr>
          <w:p w14:paraId="550256F4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Killer Cell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Lectin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Like Receptor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2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</w:tcPr>
          <w:p w14:paraId="55CEAC86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Immune activating receptor involved in self-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onself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discrimination</w:t>
            </w:r>
          </w:p>
        </w:tc>
      </w:tr>
      <w:tr w:rsidR="00C57084" w14:paraId="03DAC9B8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2518FA8C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D1E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508907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D1e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Molecule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EA5A5EA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T-cell surface glycoprotein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D1e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, soluble binds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diacetylated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lipids</w:t>
            </w:r>
          </w:p>
        </w:tc>
      </w:tr>
      <w:tr w:rsidR="00C57084" w14:paraId="500D6282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7B7944CC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M2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5145B6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Lens Intrinsic Membrane Protein 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6EC3DD9" w14:textId="0BF40E8C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ay contribute to cell </w:t>
            </w:r>
            <w:proofErr w:type="spellStart"/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junctional</w:t>
            </w:r>
            <w:proofErr w:type="spellEnd"/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organization</w:t>
            </w:r>
          </w:p>
        </w:tc>
      </w:tr>
      <w:tr w:rsidR="00C57084" w14:paraId="00D4FF1A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2C88E34E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PY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84E528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europeptide Y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757DD62" w14:textId="786576D8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timulation of food intake and modulation of circadian rhythm</w:t>
            </w:r>
          </w:p>
        </w:tc>
      </w:tr>
      <w:tr w:rsidR="00C57084" w14:paraId="00DA5A3E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064B3DB9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DH12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8B9B4F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adherin 1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9D1CE0A" w14:textId="30D8FE99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lcium-dependent cell adhesion proteins</w:t>
            </w:r>
          </w:p>
        </w:tc>
      </w:tr>
      <w:tr w:rsidR="00C57084" w14:paraId="4C1E19CE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53C4A4E9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X2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F754D0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Orthodenticle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omeobox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07D9085" w14:textId="52EB43AD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volved in the development of the brain and the sense organs.</w:t>
            </w:r>
          </w:p>
        </w:tc>
      </w:tr>
      <w:tr w:rsidR="00C57084" w14:paraId="4B70A179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39D0C55C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RA1D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3025E1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drenoceptor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Alpha </w:t>
            </w: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D</w:t>
            </w:r>
            <w:proofErr w:type="spellEnd"/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729D8D7" w14:textId="05C0AD38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embers of the adrenergic receptor group of G-protein-coupled receptors </w:t>
            </w:r>
          </w:p>
        </w:tc>
      </w:tr>
      <w:tr w:rsidR="00C57084" w14:paraId="073D7523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3AEF71FA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GL1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F4678E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Fibrinogen Like 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1355CFF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Immune suppressive molecule that inhibits antigen-specific T-cell activation</w:t>
            </w:r>
          </w:p>
        </w:tc>
      </w:tr>
      <w:tr w:rsidR="00C57084" w14:paraId="79499249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5BC372AA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ZFP42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12D160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ZFP42</w:t>
            </w:r>
            <w:proofErr w:type="spellEnd"/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Zinc Finger Protein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0F7461D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Involved in the reprogramming of X-chromosome inactivation</w:t>
            </w:r>
          </w:p>
        </w:tc>
      </w:tr>
      <w:tr w:rsidR="00C57084" w14:paraId="7F6587A1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167DECDD" w14:textId="77777777" w:rsidR="00C57084" w:rsidRPr="00EB60D3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EB60D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AGE2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F494F3" w14:textId="77777777" w:rsidR="00C57084" w:rsidRPr="00EB60D3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EB60D3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G Antigen </w:t>
            </w:r>
            <w:proofErr w:type="spellStart"/>
            <w:r w:rsidRPr="00EB60D3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2A</w:t>
            </w:r>
            <w:proofErr w:type="spellEnd"/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D033718" w14:textId="4D914008" w:rsidR="00C57084" w:rsidRPr="00EB60D3" w:rsidRDefault="0040484B" w:rsidP="0065098E">
            <w:pPr>
              <w:rPr>
                <w:rFonts w:eastAsia="等线"/>
                <w:kern w:val="0"/>
                <w:sz w:val="20"/>
                <w:szCs w:val="20"/>
                <w:lang w:bidi="ar"/>
              </w:rPr>
            </w:pPr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 xml:space="preserve">Cancer/Testis Antigen Family 4, Member </w:t>
            </w:r>
            <w:proofErr w:type="spellStart"/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>2</w:t>
            </w:r>
            <w:r w:rsidRPr="00EB60D3">
              <w:rPr>
                <w:rFonts w:eastAsia="等线" w:hint="eastAsia"/>
                <w:kern w:val="0"/>
                <w:sz w:val="20"/>
                <w:szCs w:val="20"/>
                <w:lang w:bidi="ar"/>
              </w:rPr>
              <w:t>;</w:t>
            </w:r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>The</w:t>
            </w:r>
            <w:proofErr w:type="spellEnd"/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 xml:space="preserve"> role of GAGE in </w:t>
            </w:r>
            <w:proofErr w:type="spellStart"/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>tumour</w:t>
            </w:r>
            <w:proofErr w:type="spellEnd"/>
            <w:r w:rsidRPr="00EB60D3">
              <w:rPr>
                <w:rFonts w:eastAsia="等线"/>
                <w:kern w:val="0"/>
                <w:sz w:val="20"/>
                <w:szCs w:val="20"/>
                <w:lang w:bidi="ar"/>
              </w:rPr>
              <w:t xml:space="preserve"> metastasis is still controversial</w:t>
            </w:r>
          </w:p>
        </w:tc>
      </w:tr>
      <w:tr w:rsidR="00C57084" w14:paraId="46D1A7D2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75112BB0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GF4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C5F70D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Fibroblast Growth Factor 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BA367CA" w14:textId="6BE14735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egulation of embryonic development, cell proliferation, and cell differentiation</w:t>
            </w:r>
          </w:p>
        </w:tc>
      </w:tr>
      <w:tr w:rsidR="00C57084" w14:paraId="3C6DC522" w14:textId="77777777" w:rsidTr="0065098E">
        <w:tc>
          <w:tcPr>
            <w:tcW w:w="1458" w:type="dxa"/>
            <w:tcBorders>
              <w:top w:val="nil"/>
              <w:bottom w:val="nil"/>
            </w:tcBorders>
          </w:tcPr>
          <w:p w14:paraId="741FEB71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13A1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984B2F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oagulation Factor XIII A Chain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8890ABC" w14:textId="086A6D1B" w:rsidR="00C57084" w:rsidRPr="00C57084" w:rsidRDefault="00A37DAF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C57084"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tabilizing the fibrin clot</w:t>
            </w:r>
          </w:p>
        </w:tc>
      </w:tr>
      <w:tr w:rsidR="00C57084" w14:paraId="7E1EDC7A" w14:textId="77777777" w:rsidTr="0065098E">
        <w:tc>
          <w:tcPr>
            <w:tcW w:w="1458" w:type="dxa"/>
            <w:tcBorders>
              <w:top w:val="nil"/>
            </w:tcBorders>
          </w:tcPr>
          <w:p w14:paraId="5A30867C" w14:textId="77777777" w:rsidR="00C57084" w:rsidRPr="00C57084" w:rsidRDefault="00C57084" w:rsidP="0065098E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57084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D9L</w:t>
            </w:r>
            <w:proofErr w:type="spellEnd"/>
          </w:p>
        </w:tc>
        <w:tc>
          <w:tcPr>
            <w:tcW w:w="2160" w:type="dxa"/>
            <w:tcBorders>
              <w:top w:val="nil"/>
            </w:tcBorders>
          </w:tcPr>
          <w:p w14:paraId="12A43AC9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terile Alpha Motif Domain Containing 9 Like</w:t>
            </w:r>
          </w:p>
        </w:tc>
        <w:tc>
          <w:tcPr>
            <w:tcW w:w="4500" w:type="dxa"/>
            <w:tcBorders>
              <w:top w:val="nil"/>
            </w:tcBorders>
          </w:tcPr>
          <w:p w14:paraId="416FEE89" w14:textId="77777777" w:rsidR="00C57084" w:rsidRPr="00C57084" w:rsidRDefault="00C57084" w:rsidP="0065098E">
            <w:pP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 w:rsidRPr="00C57084"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May be involved in endosome fusion</w:t>
            </w:r>
          </w:p>
        </w:tc>
      </w:tr>
    </w:tbl>
    <w:p w14:paraId="1C518FB7" w14:textId="0804198A" w:rsidR="0065098E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>Title:</w:t>
      </w:r>
      <w:r w:rsidRPr="0065098E">
        <w:t xml:space="preserve"> </w:t>
      </w:r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A 13-Gene Signature to Predict the Prognosis and Immunotherapy Responses of Lung Squamous Cell Carcinoma</w:t>
      </w:r>
    </w:p>
    <w:p w14:paraId="52C168A6" w14:textId="77777777" w:rsidR="0065098E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</w:p>
    <w:p w14:paraId="60D87721" w14:textId="534F86FD" w:rsidR="0065098E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>A</w:t>
      </w:r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uthor list</w:t>
      </w:r>
      <w:r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>:</w:t>
      </w:r>
      <w:r w:rsidRPr="0065098E">
        <w:t xml:space="preserve"> </w:t>
      </w:r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Qin Yang,</w:t>
      </w:r>
      <w:r w:rsidR="005D1CC3"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Han Gong, Ji</w:t>
      </w:r>
      <w:r w:rsidR="00793722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 xml:space="preserve">ng Liu, Mao Ye, Wen </w:t>
      </w:r>
      <w:proofErr w:type="spellStart"/>
      <w:r w:rsidR="00793722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Zou</w:t>
      </w:r>
      <w:proofErr w:type="spellEnd"/>
      <w:r w:rsidR="00793722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 xml:space="preserve">, </w:t>
      </w:r>
      <w:proofErr w:type="spellStart"/>
      <w:r w:rsidR="00793722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Hui</w:t>
      </w:r>
      <w:proofErr w:type="spellEnd"/>
      <w:r w:rsidR="00793722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 xml:space="preserve"> Li</w:t>
      </w:r>
    </w:p>
    <w:p w14:paraId="0003240B" w14:textId="77777777" w:rsidR="0065098E" w:rsidRPr="005D1CC3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  <w:bookmarkStart w:id="0" w:name="_GoBack"/>
      <w:bookmarkEnd w:id="0"/>
    </w:p>
    <w:p w14:paraId="03337943" w14:textId="77777777" w:rsidR="0065098E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</w:p>
    <w:p w14:paraId="68BFA2B4" w14:textId="77777777" w:rsidR="0065098E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</w:p>
    <w:p w14:paraId="1346DFDA" w14:textId="77777777" w:rsidR="00C14872" w:rsidRDefault="00C14872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</w:p>
    <w:p w14:paraId="00FD24F1" w14:textId="45EE36D1" w:rsidR="00C57084" w:rsidRPr="00A37AC6" w:rsidRDefault="0065098E" w:rsidP="00C57084">
      <w:pPr>
        <w:widowControl/>
        <w:textAlignment w:val="bottom"/>
        <w:rPr>
          <w:rFonts w:eastAsia="等线"/>
          <w:b/>
          <w:bCs/>
          <w:color w:val="000000"/>
          <w:kern w:val="0"/>
          <w:sz w:val="20"/>
          <w:szCs w:val="20"/>
          <w:lang w:bidi="ar"/>
        </w:rPr>
      </w:pPr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proofErr w:type="spellStart"/>
      <w:r w:rsidRPr="0065098E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S1</w:t>
      </w:r>
      <w:proofErr w:type="spellEnd"/>
      <w:r w:rsidR="00C57084" w:rsidRPr="00A37AC6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="00071E90"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>N</w:t>
      </w:r>
      <w:r w:rsidR="00071E90" w:rsidRPr="00071E90">
        <w:rPr>
          <w:rFonts w:eastAsia="等线"/>
          <w:b/>
          <w:bCs/>
          <w:color w:val="000000"/>
          <w:kern w:val="0"/>
          <w:sz w:val="20"/>
          <w:szCs w:val="20"/>
          <w:lang w:bidi="ar"/>
        </w:rPr>
        <w:t>ames and functions of the 13 prognostic genes</w:t>
      </w:r>
      <w:r w:rsidR="00361E79">
        <w:rPr>
          <w:rFonts w:eastAsia="等线" w:hint="eastAsia"/>
          <w:b/>
          <w:bCs/>
          <w:color w:val="000000"/>
          <w:kern w:val="0"/>
          <w:sz w:val="20"/>
          <w:szCs w:val="20"/>
          <w:lang w:bidi="ar"/>
        </w:rPr>
        <w:t>.</w:t>
      </w:r>
    </w:p>
    <w:sectPr w:rsidR="00C57084" w:rsidRPr="00A37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AD0C8" w14:textId="77777777" w:rsidR="004D6C72" w:rsidRDefault="004D6C72" w:rsidP="00BA35DA">
      <w:r>
        <w:separator/>
      </w:r>
    </w:p>
  </w:endnote>
  <w:endnote w:type="continuationSeparator" w:id="0">
    <w:p w14:paraId="60593BB6" w14:textId="77777777" w:rsidR="004D6C72" w:rsidRDefault="004D6C72" w:rsidP="00BA3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AA3B0" w14:textId="77777777" w:rsidR="004D6C72" w:rsidRDefault="004D6C72" w:rsidP="00BA35DA">
      <w:r>
        <w:separator/>
      </w:r>
    </w:p>
  </w:footnote>
  <w:footnote w:type="continuationSeparator" w:id="0">
    <w:p w14:paraId="228F6274" w14:textId="77777777" w:rsidR="004D6C72" w:rsidRDefault="004D6C72" w:rsidP="00BA3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4AD"/>
    <w:rsid w:val="00071E90"/>
    <w:rsid w:val="0013047C"/>
    <w:rsid w:val="00330CA4"/>
    <w:rsid w:val="00361E79"/>
    <w:rsid w:val="00370834"/>
    <w:rsid w:val="0040484B"/>
    <w:rsid w:val="00495D1F"/>
    <w:rsid w:val="004B733C"/>
    <w:rsid w:val="004D6C72"/>
    <w:rsid w:val="00586219"/>
    <w:rsid w:val="005D1CC3"/>
    <w:rsid w:val="0065098E"/>
    <w:rsid w:val="00760605"/>
    <w:rsid w:val="007865F9"/>
    <w:rsid w:val="00793722"/>
    <w:rsid w:val="008B6189"/>
    <w:rsid w:val="009F195D"/>
    <w:rsid w:val="00A23D46"/>
    <w:rsid w:val="00A37DAF"/>
    <w:rsid w:val="00B454AD"/>
    <w:rsid w:val="00BA35DA"/>
    <w:rsid w:val="00C14872"/>
    <w:rsid w:val="00C57084"/>
    <w:rsid w:val="00C8590B"/>
    <w:rsid w:val="00EB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45E4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23D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BA3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A35DA"/>
    <w:rPr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BA3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A35D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23D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BA3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A35DA"/>
    <w:rPr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BA3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A35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</dc:creator>
  <cp:keywords/>
  <dc:description/>
  <cp:lastModifiedBy>New User</cp:lastModifiedBy>
  <cp:revision>13</cp:revision>
  <dcterms:created xsi:type="dcterms:W3CDTF">2022-02-20T03:29:00Z</dcterms:created>
  <dcterms:modified xsi:type="dcterms:W3CDTF">2022-04-08T09:36:00Z</dcterms:modified>
</cp:coreProperties>
</file>